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947" w:type="dxa"/>
        <w:tblLook w:val="04A0" w:firstRow="1" w:lastRow="0" w:firstColumn="1" w:lastColumn="0" w:noHBand="0" w:noVBand="1"/>
      </w:tblPr>
      <w:tblGrid>
        <w:gridCol w:w="2015"/>
        <w:gridCol w:w="1237"/>
        <w:gridCol w:w="1068"/>
        <w:gridCol w:w="683"/>
        <w:gridCol w:w="776"/>
        <w:gridCol w:w="723"/>
        <w:gridCol w:w="643"/>
        <w:gridCol w:w="843"/>
        <w:gridCol w:w="856"/>
        <w:gridCol w:w="656"/>
        <w:gridCol w:w="657"/>
        <w:gridCol w:w="790"/>
      </w:tblGrid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Collection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Pools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Sites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Years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VV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CV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V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VTV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E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JV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V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erratus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431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98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opictus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820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51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anticus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ropalpus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rifer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,623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843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densis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,731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332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tator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,345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017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nereus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,015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451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s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ntaeus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rucians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229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87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tchii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ssbecki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ndersoni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irmatus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udens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</w:p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onicus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,653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966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ocans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2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licitans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388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13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icticus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,632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085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imulans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131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519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eniorhynchus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,507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072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baulti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,224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986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seriatus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8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146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des</w:t>
            </w:r>
            <w:proofErr w:type="spellEnd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rivittatus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55,178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254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edes</w:t>
            </w:r>
            <w:proofErr w:type="spellEnd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xans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,117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107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opheles </w:t>
            </w:r>
          </w:p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beri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opheles </w:t>
            </w:r>
          </w:p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cians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30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4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bookmarkStart w:id="0" w:name="_GoBack"/>
        <w:bookmarkEnd w:id="0"/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opheles </w:t>
            </w: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nctipennis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,919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414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opheles </w:t>
            </w: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drimaculatus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104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006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opheles </w:t>
            </w:r>
          </w:p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keri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,391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243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quillettidia</w:t>
            </w:r>
            <w:proofErr w:type="spellEnd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turbans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,466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463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iseta</w:t>
            </w:r>
            <w:proofErr w:type="spellEnd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anura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,593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016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iseta</w:t>
            </w:r>
            <w:proofErr w:type="spellEnd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nesotae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iseta</w:t>
            </w:r>
            <w:proofErr w:type="spellEnd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sitans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121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1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ex</w:t>
            </w:r>
            <w:proofErr w:type="spellEnd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aticus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0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ex</w:t>
            </w:r>
            <w:proofErr w:type="spellEnd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piens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,358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942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496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ex</w:t>
            </w:r>
            <w:proofErr w:type="spellEnd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tuans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,986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484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ex</w:t>
            </w:r>
            <w:proofErr w:type="spellEnd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narius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,008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929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ex</w:t>
            </w:r>
            <w:proofErr w:type="spellEnd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ritans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26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10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thopodomyia</w:t>
            </w:r>
            <w:proofErr w:type="spellEnd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ifera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orophora</w:t>
            </w:r>
            <w:proofErr w:type="spellEnd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liata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orophora</w:t>
            </w:r>
            <w:proofErr w:type="spellEnd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umbiae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orophora</w:t>
            </w:r>
            <w:proofErr w:type="spellEnd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ox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,242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404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orophora</w:t>
            </w:r>
            <w:proofErr w:type="spellEnd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ardii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C7E81" w:rsidRPr="004B0976" w:rsidTr="00FE581D">
        <w:trPr>
          <w:trHeight w:val="300"/>
        </w:trPr>
        <w:tc>
          <w:tcPr>
            <w:tcW w:w="2015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anotaenia</w:t>
            </w:r>
            <w:proofErr w:type="spellEnd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pphirina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,941</w:t>
            </w:r>
          </w:p>
        </w:tc>
        <w:tc>
          <w:tcPr>
            <w:tcW w:w="1068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507</w:t>
            </w:r>
          </w:p>
        </w:tc>
        <w:tc>
          <w:tcPr>
            <w:tcW w:w="68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77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2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43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6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57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90" w:type="dxa"/>
            <w:noWrap/>
            <w:vAlign w:val="center"/>
            <w:hideMark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09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C7E81" w:rsidRPr="004B0976" w:rsidTr="00FE581D">
        <w:trPr>
          <w:trHeight w:val="610"/>
        </w:trPr>
        <w:tc>
          <w:tcPr>
            <w:tcW w:w="10947" w:type="dxa"/>
            <w:gridSpan w:val="12"/>
            <w:noWrap/>
            <w:vAlign w:val="center"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us-specific totals</w:t>
            </w:r>
          </w:p>
        </w:tc>
      </w:tr>
      <w:tr w:rsidR="000C7E81" w:rsidRPr="004B0976" w:rsidTr="00FE581D">
        <w:trPr>
          <w:trHeight w:val="300"/>
        </w:trPr>
        <w:tc>
          <w:tcPr>
            <w:tcW w:w="5779" w:type="dxa"/>
            <w:gridSpan w:val="5"/>
            <w:noWrap/>
            <w:vAlign w:val="center"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isolates</w:t>
            </w:r>
          </w:p>
        </w:tc>
        <w:tc>
          <w:tcPr>
            <w:tcW w:w="723" w:type="dxa"/>
            <w:noWrap/>
            <w:vAlign w:val="center"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643" w:type="dxa"/>
            <w:noWrap/>
            <w:vAlign w:val="center"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843" w:type="dxa"/>
            <w:noWrap/>
            <w:vAlign w:val="center"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856" w:type="dxa"/>
            <w:noWrap/>
            <w:vAlign w:val="center"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656" w:type="dxa"/>
            <w:noWrap/>
            <w:vAlign w:val="center"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657" w:type="dxa"/>
            <w:noWrap/>
            <w:vAlign w:val="center"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790" w:type="dxa"/>
            <w:noWrap/>
            <w:vAlign w:val="center"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135</w:t>
            </w:r>
          </w:p>
        </w:tc>
      </w:tr>
      <w:tr w:rsidR="000C7E81" w:rsidRPr="004B0976" w:rsidTr="00FE581D">
        <w:trPr>
          <w:trHeight w:val="300"/>
        </w:trPr>
        <w:tc>
          <w:tcPr>
            <w:tcW w:w="5779" w:type="dxa"/>
            <w:gridSpan w:val="5"/>
            <w:noWrap/>
            <w:vAlign w:val="center"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years</w:t>
            </w:r>
          </w:p>
        </w:tc>
        <w:tc>
          <w:tcPr>
            <w:tcW w:w="723" w:type="dxa"/>
            <w:noWrap/>
            <w:vAlign w:val="center"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43" w:type="dxa"/>
            <w:noWrap/>
            <w:vAlign w:val="center"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43" w:type="dxa"/>
            <w:noWrap/>
            <w:vAlign w:val="center"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6" w:type="dxa"/>
            <w:noWrap/>
            <w:vAlign w:val="center"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56" w:type="dxa"/>
            <w:noWrap/>
            <w:vAlign w:val="center"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57" w:type="dxa"/>
            <w:noWrap/>
            <w:vAlign w:val="center"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90" w:type="dxa"/>
            <w:noWrap/>
            <w:vAlign w:val="center"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0C7E81" w:rsidRPr="004B0976" w:rsidTr="00FE581D">
        <w:trPr>
          <w:trHeight w:val="300"/>
        </w:trPr>
        <w:tc>
          <w:tcPr>
            <w:tcW w:w="5779" w:type="dxa"/>
            <w:gridSpan w:val="5"/>
            <w:noWrap/>
            <w:vAlign w:val="center"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Sites</w:t>
            </w:r>
          </w:p>
        </w:tc>
        <w:tc>
          <w:tcPr>
            <w:tcW w:w="723" w:type="dxa"/>
            <w:noWrap/>
            <w:vAlign w:val="center"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643" w:type="dxa"/>
            <w:noWrap/>
            <w:vAlign w:val="center"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843" w:type="dxa"/>
            <w:noWrap/>
            <w:vAlign w:val="center"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856" w:type="dxa"/>
            <w:noWrap/>
            <w:vAlign w:val="center"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56" w:type="dxa"/>
            <w:noWrap/>
            <w:vAlign w:val="center"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657" w:type="dxa"/>
            <w:noWrap/>
            <w:vAlign w:val="center"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90" w:type="dxa"/>
            <w:noWrap/>
            <w:vAlign w:val="center"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</w:tr>
      <w:tr w:rsidR="000C7E81" w:rsidRPr="004B0976" w:rsidTr="00FE581D">
        <w:trPr>
          <w:trHeight w:val="300"/>
        </w:trPr>
        <w:tc>
          <w:tcPr>
            <w:tcW w:w="5779" w:type="dxa"/>
            <w:gridSpan w:val="5"/>
            <w:noWrap/>
            <w:vAlign w:val="center"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species</w:t>
            </w:r>
          </w:p>
        </w:tc>
        <w:tc>
          <w:tcPr>
            <w:tcW w:w="723" w:type="dxa"/>
            <w:noWrap/>
            <w:vAlign w:val="center"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43" w:type="dxa"/>
            <w:noWrap/>
            <w:vAlign w:val="center"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43" w:type="dxa"/>
            <w:noWrap/>
            <w:vAlign w:val="center"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56" w:type="dxa"/>
            <w:noWrap/>
            <w:vAlign w:val="center"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56" w:type="dxa"/>
            <w:noWrap/>
            <w:vAlign w:val="center"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57" w:type="dxa"/>
            <w:noWrap/>
            <w:vAlign w:val="center"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90" w:type="dxa"/>
            <w:noWrap/>
            <w:vAlign w:val="center"/>
          </w:tcPr>
          <w:p w:rsidR="000C7E81" w:rsidRPr="004B0976" w:rsidRDefault="000C7E81" w:rsidP="00FE5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</w:tbl>
    <w:p w:rsidR="00221234" w:rsidRDefault="000C7E81"/>
    <w:sectPr w:rsidR="00221234" w:rsidSect="000C7E8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E81"/>
    <w:rsid w:val="000C7E81"/>
    <w:rsid w:val="00B02984"/>
    <w:rsid w:val="00C21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3B6652-3E37-48F4-9562-53EB49668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7E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7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6</Words>
  <Characters>220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McMillan</dc:creator>
  <cp:keywords/>
  <dc:description/>
  <cp:lastModifiedBy>Joseph McMillan</cp:lastModifiedBy>
  <cp:revision>1</cp:revision>
  <dcterms:created xsi:type="dcterms:W3CDTF">2020-01-30T19:32:00Z</dcterms:created>
  <dcterms:modified xsi:type="dcterms:W3CDTF">2020-01-30T19:33:00Z</dcterms:modified>
</cp:coreProperties>
</file>